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552F6" w14:textId="2C50C33A" w:rsidR="005B5A31" w:rsidRPr="00021272" w:rsidRDefault="004117FA" w:rsidP="005B5A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Table1.</w:t>
      </w:r>
      <w:r w:rsidRPr="00CE20EA">
        <w:rPr>
          <w:rFonts w:ascii="Times New Roman" w:hAnsi="Times New Roman" w:cs="Times New Roman"/>
          <w:b/>
          <w:bCs/>
          <w:sz w:val="20"/>
          <w:szCs w:val="20"/>
        </w:rPr>
        <w:t>Patient Characteristics in the Overall Population</w:t>
      </w:r>
    </w:p>
    <w:tbl>
      <w:tblPr>
        <w:tblStyle w:val="aa"/>
        <w:tblpPr w:leftFromText="142" w:rightFromText="142" w:vertAnchor="page" w:horzAnchor="margin" w:tblpXSpec="center" w:tblpY="1109"/>
        <w:tblW w:w="5432" w:type="dxa"/>
        <w:tblLayout w:type="fixed"/>
        <w:tblLook w:val="0600" w:firstRow="0" w:lastRow="0" w:firstColumn="0" w:lastColumn="0" w:noHBand="1" w:noVBand="1"/>
      </w:tblPr>
      <w:tblGrid>
        <w:gridCol w:w="3527"/>
        <w:gridCol w:w="1905"/>
      </w:tblGrid>
      <w:tr w:rsidR="004117FA" w:rsidRPr="00021272" w14:paraId="1C7FC85A" w14:textId="77777777" w:rsidTr="00960A2C">
        <w:trPr>
          <w:trHeight w:val="360"/>
        </w:trPr>
        <w:tc>
          <w:tcPr>
            <w:tcW w:w="3527" w:type="dxa"/>
            <w:vMerge w:val="restart"/>
          </w:tcPr>
          <w:p w14:paraId="5BDA136B" w14:textId="77777777" w:rsidR="004117FA" w:rsidRPr="00021272" w:rsidRDefault="004117FA" w:rsidP="00960A2C">
            <w:pPr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202809828"/>
            <w:r w:rsidRPr="00021272"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05" w:type="dxa"/>
            <w:vMerge w:val="restart"/>
          </w:tcPr>
          <w:p w14:paraId="5827E6C8" w14:textId="77777777" w:rsidR="004117FA" w:rsidRDefault="004117FA" w:rsidP="00960A2C">
            <w:pPr>
              <w:widowControl/>
              <w:jc w:val="center"/>
              <w:textAlignment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0"/>
                <w:szCs w:val="20"/>
              </w:rPr>
              <w:t>Total</w:t>
            </w:r>
          </w:p>
          <w:p w14:paraId="0DCD6A9D" w14:textId="77777777" w:rsidR="004117FA" w:rsidRPr="00021272" w:rsidRDefault="004117FA" w:rsidP="00960A2C">
            <w:pPr>
              <w:widowControl/>
              <w:jc w:val="center"/>
              <w:textAlignment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0"/>
                <w:szCs w:val="20"/>
              </w:rPr>
              <w:t>(n=411)</w:t>
            </w:r>
          </w:p>
        </w:tc>
      </w:tr>
      <w:tr w:rsidR="004117FA" w:rsidRPr="00021272" w14:paraId="3D04C245" w14:textId="77777777" w:rsidTr="00960A2C">
        <w:trPr>
          <w:trHeight w:val="360"/>
        </w:trPr>
        <w:tc>
          <w:tcPr>
            <w:tcW w:w="3527" w:type="dxa"/>
            <w:vMerge/>
          </w:tcPr>
          <w:p w14:paraId="6D35EAD3" w14:textId="77777777" w:rsidR="004117FA" w:rsidRPr="00021272" w:rsidRDefault="004117FA" w:rsidP="00960A2C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vMerge/>
          </w:tcPr>
          <w:p w14:paraId="487EA174" w14:textId="77777777" w:rsidR="004117FA" w:rsidRPr="00021272" w:rsidRDefault="004117FA" w:rsidP="00960A2C">
            <w:pPr>
              <w:widowControl/>
              <w:jc w:val="center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</w:p>
        </w:tc>
      </w:tr>
      <w:tr w:rsidR="004117FA" w:rsidRPr="00021272" w14:paraId="47FC5BAA" w14:textId="77777777" w:rsidTr="00960A2C">
        <w:trPr>
          <w:trHeight w:val="325"/>
        </w:trPr>
        <w:tc>
          <w:tcPr>
            <w:tcW w:w="3527" w:type="dxa"/>
          </w:tcPr>
          <w:p w14:paraId="7A9DB6D1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ge, y</w:t>
            </w:r>
          </w:p>
          <w:p w14:paraId="0F7B6365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dian (range)</w:t>
            </w:r>
          </w:p>
        </w:tc>
        <w:tc>
          <w:tcPr>
            <w:tcW w:w="1905" w:type="dxa"/>
          </w:tcPr>
          <w:p w14:paraId="0BA0C9B9" w14:textId="77777777" w:rsidR="004117FA" w:rsidRPr="00A823E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3267823E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1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36-90]</w:t>
            </w:r>
          </w:p>
        </w:tc>
      </w:tr>
      <w:tr w:rsidR="004117FA" w:rsidRPr="00021272" w14:paraId="280E4CCE" w14:textId="77777777" w:rsidTr="00960A2C">
        <w:trPr>
          <w:trHeight w:val="437"/>
        </w:trPr>
        <w:tc>
          <w:tcPr>
            <w:tcW w:w="3527" w:type="dxa"/>
          </w:tcPr>
          <w:p w14:paraId="37556C1D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  <w:p w14:paraId="632168D4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  <w:p w14:paraId="13BF741F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05" w:type="dxa"/>
          </w:tcPr>
          <w:p w14:paraId="32D67A57" w14:textId="77777777" w:rsidR="004117FA" w:rsidRPr="00A823E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69203478" w14:textId="77777777" w:rsidR="004117FA" w:rsidRPr="00A23F1C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20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7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389C9C5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1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2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4117FA" w:rsidRPr="00021272" w14:paraId="13D39B09" w14:textId="77777777" w:rsidTr="00960A2C">
        <w:trPr>
          <w:trHeight w:val="458"/>
        </w:trPr>
        <w:tc>
          <w:tcPr>
            <w:tcW w:w="3527" w:type="dxa"/>
          </w:tcPr>
          <w:p w14:paraId="47A54431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ECOG PS</w:t>
            </w:r>
          </w:p>
          <w:p w14:paraId="2A35DEF9" w14:textId="77777777" w:rsidR="004117FA" w:rsidRPr="00021272" w:rsidRDefault="004117FA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-1</w:t>
            </w:r>
          </w:p>
          <w:p w14:paraId="6FB7C1C2" w14:textId="77777777" w:rsidR="004117FA" w:rsidRPr="00021272" w:rsidRDefault="004117FA" w:rsidP="00960A2C">
            <w:pPr>
              <w:widowControl/>
              <w:shd w:val="clear" w:color="auto" w:fill="FFFFFF"/>
              <w:ind w:firstLineChars="150" w:firstLine="301"/>
              <w:jc w:val="left"/>
              <w:outlineLvl w:val="0"/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</w:pPr>
            <w:r w:rsidRPr="00021272"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  <w:t xml:space="preserve">≥ </w:t>
            </w: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905" w:type="dxa"/>
          </w:tcPr>
          <w:p w14:paraId="77911E5E" w14:textId="77777777" w:rsidR="004117FA" w:rsidRPr="00A823E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1546F5C3" w14:textId="77777777" w:rsidR="004117FA" w:rsidRPr="00A23F1C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54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8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5E4EE5D2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7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4117FA" w:rsidRPr="00021272" w14:paraId="340B83EE" w14:textId="77777777" w:rsidTr="00960A2C">
        <w:trPr>
          <w:trHeight w:val="233"/>
        </w:trPr>
        <w:tc>
          <w:tcPr>
            <w:tcW w:w="3527" w:type="dxa"/>
          </w:tcPr>
          <w:p w14:paraId="37EF5168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905" w:type="dxa"/>
          </w:tcPr>
          <w:p w14:paraId="7312D1E7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1.4 [13.9-35.1]</w:t>
            </w:r>
          </w:p>
        </w:tc>
      </w:tr>
      <w:tr w:rsidR="004117FA" w:rsidRPr="00021272" w14:paraId="2F4C81A2" w14:textId="77777777" w:rsidTr="00960A2C">
        <w:trPr>
          <w:trHeight w:val="237"/>
        </w:trPr>
        <w:tc>
          <w:tcPr>
            <w:tcW w:w="3527" w:type="dxa"/>
          </w:tcPr>
          <w:p w14:paraId="38D1026D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Body weight loss (%)</w:t>
            </w:r>
          </w:p>
        </w:tc>
        <w:tc>
          <w:tcPr>
            <w:tcW w:w="1905" w:type="dxa"/>
          </w:tcPr>
          <w:p w14:paraId="4556D595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1.0 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[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9.0-27.0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</w:tr>
      <w:tr w:rsidR="004117FA" w:rsidRPr="00021272" w14:paraId="3DB6025A" w14:textId="77777777" w:rsidTr="00960A2C">
        <w:trPr>
          <w:trHeight w:val="222"/>
        </w:trPr>
        <w:tc>
          <w:tcPr>
            <w:tcW w:w="3527" w:type="dxa"/>
          </w:tcPr>
          <w:p w14:paraId="2515E8CA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RP (mg/dl)</w:t>
            </w:r>
          </w:p>
        </w:tc>
        <w:tc>
          <w:tcPr>
            <w:tcW w:w="1905" w:type="dxa"/>
          </w:tcPr>
          <w:p w14:paraId="5490450E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4 [0.0-26.0]</w:t>
            </w:r>
          </w:p>
        </w:tc>
      </w:tr>
      <w:tr w:rsidR="004117FA" w:rsidRPr="00021272" w14:paraId="584B7376" w14:textId="77777777" w:rsidTr="00960A2C">
        <w:trPr>
          <w:trHeight w:val="32"/>
        </w:trPr>
        <w:tc>
          <w:tcPr>
            <w:tcW w:w="3527" w:type="dxa"/>
          </w:tcPr>
          <w:p w14:paraId="0A850F7D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moking history</w:t>
            </w:r>
          </w:p>
          <w:p w14:paraId="2DAFEB41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Yes </w:t>
            </w:r>
          </w:p>
          <w:p w14:paraId="50E0E2F8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No</w:t>
            </w:r>
          </w:p>
        </w:tc>
        <w:tc>
          <w:tcPr>
            <w:tcW w:w="1905" w:type="dxa"/>
          </w:tcPr>
          <w:p w14:paraId="5E703370" w14:textId="77777777" w:rsidR="004117FA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11722662" w14:textId="77777777" w:rsidR="004117FA" w:rsidRPr="00A23F1C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50 (85.2)</w:t>
            </w:r>
          </w:p>
          <w:p w14:paraId="63373725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1 (14.8)</w:t>
            </w:r>
          </w:p>
        </w:tc>
      </w:tr>
      <w:tr w:rsidR="004117FA" w:rsidRPr="00021272" w14:paraId="04C8A185" w14:textId="77777777" w:rsidTr="00960A2C">
        <w:trPr>
          <w:trHeight w:val="469"/>
        </w:trPr>
        <w:tc>
          <w:tcPr>
            <w:tcW w:w="3527" w:type="dxa"/>
          </w:tcPr>
          <w:p w14:paraId="61995AB8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tage</w:t>
            </w:r>
          </w:p>
          <w:p w14:paraId="533A316A" w14:textId="77777777" w:rsidR="004117FA" w:rsidRPr="00021272" w:rsidRDefault="004117FA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IV</w:t>
            </w:r>
          </w:p>
          <w:p w14:paraId="7A8690E9" w14:textId="77777777" w:rsidR="004117FA" w:rsidRPr="00021272" w:rsidRDefault="004117FA" w:rsidP="00960A2C">
            <w:pPr>
              <w:widowControl/>
              <w:ind w:leftChars="50" w:left="105" w:firstLineChars="100" w:firstLine="2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ostoperative recurrence</w:t>
            </w:r>
          </w:p>
        </w:tc>
        <w:tc>
          <w:tcPr>
            <w:tcW w:w="1905" w:type="dxa"/>
          </w:tcPr>
          <w:p w14:paraId="17723FF2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50BDFCA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35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1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5)</w:t>
            </w:r>
          </w:p>
          <w:p w14:paraId="0394F6B1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6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8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4117FA" w:rsidRPr="00021272" w14:paraId="7D996EA5" w14:textId="77777777" w:rsidTr="00960A2C">
        <w:trPr>
          <w:trHeight w:val="472"/>
        </w:trPr>
        <w:tc>
          <w:tcPr>
            <w:tcW w:w="3527" w:type="dxa"/>
          </w:tcPr>
          <w:p w14:paraId="1FE92E28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Histology</w:t>
            </w:r>
          </w:p>
          <w:p w14:paraId="4F9C68E8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Squamous cell carcinoma</w:t>
            </w:r>
          </w:p>
          <w:p w14:paraId="3E7164D9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  <w:p w14:paraId="1F36A722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Others</w:t>
            </w:r>
          </w:p>
        </w:tc>
        <w:tc>
          <w:tcPr>
            <w:tcW w:w="1905" w:type="dxa"/>
          </w:tcPr>
          <w:p w14:paraId="0EB69613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0DA81EC3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15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8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5B0D9BD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39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8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C9DD24B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7 (13.8)</w:t>
            </w:r>
          </w:p>
        </w:tc>
      </w:tr>
      <w:tr w:rsidR="004117FA" w:rsidRPr="00021272" w14:paraId="0ECC3044" w14:textId="77777777" w:rsidTr="00960A2C">
        <w:trPr>
          <w:trHeight w:val="472"/>
        </w:trPr>
        <w:tc>
          <w:tcPr>
            <w:tcW w:w="3527" w:type="dxa"/>
          </w:tcPr>
          <w:p w14:paraId="0236A343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Driver gene alteration</w:t>
            </w:r>
          </w:p>
          <w:p w14:paraId="0521E370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 EGFR</w:t>
            </w:r>
          </w:p>
          <w:p w14:paraId="001EE59C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 ALK</w:t>
            </w:r>
          </w:p>
          <w:p w14:paraId="3C5B3255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 ROS1</w:t>
            </w:r>
          </w:p>
        </w:tc>
        <w:tc>
          <w:tcPr>
            <w:tcW w:w="1905" w:type="dxa"/>
          </w:tcPr>
          <w:p w14:paraId="11A6B8F5" w14:textId="77777777" w:rsidR="004117FA" w:rsidRPr="00520504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44125450" w14:textId="77777777" w:rsidR="004117FA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4 (3.4)</w:t>
            </w:r>
          </w:p>
          <w:p w14:paraId="0E395B94" w14:textId="77777777" w:rsidR="004117FA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 (1.5)</w:t>
            </w:r>
          </w:p>
          <w:p w14:paraId="497B006D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 (0.2)</w:t>
            </w:r>
          </w:p>
        </w:tc>
      </w:tr>
      <w:tr w:rsidR="004117FA" w:rsidRPr="00021272" w14:paraId="22D11B05" w14:textId="77777777" w:rsidTr="00960A2C">
        <w:trPr>
          <w:trHeight w:val="218"/>
        </w:trPr>
        <w:tc>
          <w:tcPr>
            <w:tcW w:w="3527" w:type="dxa"/>
          </w:tcPr>
          <w:p w14:paraId="4A644BF0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Liver metastasis</w:t>
            </w:r>
          </w:p>
        </w:tc>
        <w:tc>
          <w:tcPr>
            <w:tcW w:w="1905" w:type="dxa"/>
          </w:tcPr>
          <w:p w14:paraId="04C2089D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6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13.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6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117FA" w:rsidRPr="00021272" w14:paraId="3362EBE2" w14:textId="77777777" w:rsidTr="00960A2C">
        <w:trPr>
          <w:trHeight w:val="239"/>
        </w:trPr>
        <w:tc>
          <w:tcPr>
            <w:tcW w:w="3527" w:type="dxa"/>
          </w:tcPr>
          <w:p w14:paraId="4B065A32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Brain metastasis</w:t>
            </w:r>
          </w:p>
        </w:tc>
        <w:tc>
          <w:tcPr>
            <w:tcW w:w="1905" w:type="dxa"/>
          </w:tcPr>
          <w:p w14:paraId="4DBEFFAA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67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6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117FA" w:rsidRPr="00021272" w14:paraId="0827B5B2" w14:textId="77777777" w:rsidTr="00960A2C">
        <w:trPr>
          <w:trHeight w:val="453"/>
        </w:trPr>
        <w:tc>
          <w:tcPr>
            <w:tcW w:w="3527" w:type="dxa"/>
          </w:tcPr>
          <w:p w14:paraId="75000FBF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rogrammed cell death ligand 1, %</w:t>
            </w:r>
          </w:p>
          <w:p w14:paraId="1E68F9A4" w14:textId="77777777" w:rsidR="004117FA" w:rsidRPr="00021272" w:rsidRDefault="004117FA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0-89</w:t>
            </w:r>
          </w:p>
          <w:p w14:paraId="3C3DC7BE" w14:textId="77777777" w:rsidR="004117FA" w:rsidRPr="00021272" w:rsidRDefault="004117FA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ＭＳ Ｐゴシック" w:hAnsi="Times New Roman" w:cs="Times New Roman"/>
                <w:color w:val="404040"/>
                <w:kern w:val="36"/>
                <w:sz w:val="20"/>
                <w:szCs w:val="20"/>
              </w:rPr>
              <w:t>90-100</w:t>
            </w:r>
          </w:p>
        </w:tc>
        <w:tc>
          <w:tcPr>
            <w:tcW w:w="1905" w:type="dxa"/>
          </w:tcPr>
          <w:p w14:paraId="2924A296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D7E10CE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59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3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857B781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52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7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F714AF" w:rsidRPr="00021272" w14:paraId="50F9F5EB" w14:textId="77777777" w:rsidTr="00960A2C">
        <w:trPr>
          <w:trHeight w:val="453"/>
        </w:trPr>
        <w:tc>
          <w:tcPr>
            <w:tcW w:w="3527" w:type="dxa"/>
          </w:tcPr>
          <w:p w14:paraId="745B32C7" w14:textId="10B52A2E" w:rsidR="00F714AF" w:rsidRPr="00021272" w:rsidRDefault="00F714AF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Anamorelin</w:t>
            </w:r>
            <w:proofErr w:type="spellEnd"/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administration</w:t>
            </w:r>
          </w:p>
        </w:tc>
        <w:tc>
          <w:tcPr>
            <w:tcW w:w="1905" w:type="dxa"/>
          </w:tcPr>
          <w:p w14:paraId="69B7F334" w14:textId="499690BC" w:rsidR="00F714AF" w:rsidRPr="00C73F65" w:rsidRDefault="00F714AF" w:rsidP="00F714AF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 (0.2)</w:t>
            </w:r>
          </w:p>
        </w:tc>
      </w:tr>
      <w:tr w:rsidR="004117FA" w:rsidRPr="00021272" w14:paraId="60FC903C" w14:textId="77777777" w:rsidTr="00960A2C">
        <w:trPr>
          <w:trHeight w:val="406"/>
        </w:trPr>
        <w:tc>
          <w:tcPr>
            <w:tcW w:w="3527" w:type="dxa"/>
          </w:tcPr>
          <w:p w14:paraId="76721B5E" w14:textId="77777777" w:rsidR="004117FA" w:rsidRPr="00021272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reatment regimen</w:t>
            </w:r>
          </w:p>
          <w:p w14:paraId="1290DDB6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embrolizumab monotherapy</w:t>
            </w:r>
          </w:p>
          <w:p w14:paraId="5A964CA2" w14:textId="77777777" w:rsidR="004117FA" w:rsidRPr="00021272" w:rsidRDefault="004117FA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127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hemoimmunotherapy</w:t>
            </w:r>
          </w:p>
        </w:tc>
        <w:tc>
          <w:tcPr>
            <w:tcW w:w="1905" w:type="dxa"/>
          </w:tcPr>
          <w:p w14:paraId="5306C18F" w14:textId="77777777" w:rsidR="004117FA" w:rsidRPr="00A823E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</w:p>
          <w:p w14:paraId="453C7B91" w14:textId="77777777" w:rsidR="004117FA" w:rsidRPr="00C73F65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55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62.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  <w:p w14:paraId="3C5D43BD" w14:textId="77777777" w:rsidR="004117FA" w:rsidRPr="00EF1DAC" w:rsidRDefault="004117F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56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3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8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</w:t>
            </w: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bookmarkEnd w:id="0"/>
    </w:tbl>
    <w:p w14:paraId="758E0354" w14:textId="77777777" w:rsidR="00021272" w:rsidRDefault="00021272" w:rsidP="005B5A31">
      <w:pPr>
        <w:rPr>
          <w:rFonts w:ascii="Times New Roman" w:hAnsi="Times New Roman" w:cs="Times New Roman"/>
          <w:sz w:val="20"/>
          <w:szCs w:val="20"/>
        </w:rPr>
      </w:pPr>
    </w:p>
    <w:p w14:paraId="2531E867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46DF055F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0161597E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7F55FBFE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47CDB058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5F770890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148376F9" w14:textId="77777777" w:rsid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p w14:paraId="798E3D29" w14:textId="77777777" w:rsidR="004117FA" w:rsidRDefault="004117FA" w:rsidP="005B5A31">
      <w:pPr>
        <w:rPr>
          <w:rFonts w:ascii="Times New Roman" w:hAnsi="Times New Roman" w:cs="Times New Roman"/>
          <w:sz w:val="20"/>
          <w:szCs w:val="20"/>
        </w:rPr>
      </w:pPr>
    </w:p>
    <w:p w14:paraId="193E1077" w14:textId="77777777" w:rsidR="00F714AF" w:rsidRDefault="00F714AF" w:rsidP="000C27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496DC9" w14:textId="039C2B84" w:rsidR="000C27C4" w:rsidRPr="004117FA" w:rsidRDefault="000C27C4" w:rsidP="000C27C4">
      <w:pPr>
        <w:spacing w:line="480" w:lineRule="auto"/>
        <w:rPr>
          <w:sz w:val="20"/>
          <w:szCs w:val="20"/>
        </w:rPr>
      </w:pPr>
      <w:r w:rsidRPr="004117FA">
        <w:rPr>
          <w:rFonts w:ascii="Times New Roman" w:hAnsi="Times New Roman" w:cs="Times New Roman"/>
          <w:sz w:val="20"/>
          <w:szCs w:val="20"/>
        </w:rPr>
        <w:t>ECOG-</w:t>
      </w:r>
      <w:r w:rsidRPr="004117FA">
        <w:rPr>
          <w:rFonts w:ascii="Times New Roman" w:eastAsia="ＭＳ 明朝" w:hAnsi="Times New Roman" w:cs="Times New Roman"/>
          <w:sz w:val="20"/>
          <w:szCs w:val="20"/>
        </w:rPr>
        <w:t>PS, Eastern Cooperative Oncology Group performance status;</w:t>
      </w:r>
      <w:r w:rsidRPr="004117FA">
        <w:rPr>
          <w:rFonts w:ascii="Times New Roman" w:eastAsia="ＭＳ 明朝" w:hAnsi="Times New Roman" w:cs="Times New Roman" w:hint="eastAsia"/>
          <w:sz w:val="20"/>
          <w:szCs w:val="20"/>
        </w:rPr>
        <w:t xml:space="preserve"> BMI, Body mass index; EGFR,</w:t>
      </w:r>
      <w:r w:rsidRPr="004117FA">
        <w:rPr>
          <w:rFonts w:ascii="Times New Roman" w:eastAsia="ＭＳ 明朝" w:hAnsi="Times New Roman" w:cs="Times New Roman"/>
          <w:sz w:val="20"/>
          <w:szCs w:val="20"/>
        </w:rPr>
        <w:t xml:space="preserve"> Epidermal Growth Factor Receptor</w:t>
      </w:r>
      <w:r w:rsidRPr="004117FA">
        <w:rPr>
          <w:rFonts w:ascii="Times New Roman" w:eastAsia="ＭＳ 明朝" w:hAnsi="Times New Roman" w:cs="Times New Roman" w:hint="eastAsia"/>
          <w:sz w:val="20"/>
          <w:szCs w:val="20"/>
        </w:rPr>
        <w:t xml:space="preserve">; ALK, </w:t>
      </w:r>
      <w:r w:rsidRPr="004117FA">
        <w:rPr>
          <w:rFonts w:ascii="Times New Roman" w:eastAsia="ＭＳ 明朝" w:hAnsi="Times New Roman" w:cs="Times New Roman"/>
          <w:sz w:val="20"/>
          <w:szCs w:val="20"/>
        </w:rPr>
        <w:t>Anaplastic Lymphoma Kinase</w:t>
      </w:r>
      <w:r w:rsidRPr="004117FA">
        <w:rPr>
          <w:rFonts w:ascii="Times New Roman" w:eastAsia="ＭＳ 明朝" w:hAnsi="Times New Roman" w:cs="Times New Roman" w:hint="eastAsia"/>
          <w:sz w:val="20"/>
          <w:szCs w:val="20"/>
        </w:rPr>
        <w:t xml:space="preserve">; ROS1, </w:t>
      </w:r>
      <w:r w:rsidRPr="004117FA">
        <w:rPr>
          <w:rFonts w:ascii="Times New Roman" w:eastAsia="ＭＳ 明朝" w:hAnsi="Times New Roman" w:cs="Times New Roman"/>
          <w:sz w:val="20"/>
          <w:szCs w:val="20"/>
        </w:rPr>
        <w:t xml:space="preserve">Receptor Oncogene Serine/threonine </w:t>
      </w:r>
      <w:proofErr w:type="gramStart"/>
      <w:r w:rsidRPr="004117FA">
        <w:rPr>
          <w:rFonts w:ascii="Times New Roman" w:eastAsia="ＭＳ 明朝" w:hAnsi="Times New Roman" w:cs="Times New Roman"/>
          <w:sz w:val="20"/>
          <w:szCs w:val="20"/>
        </w:rPr>
        <w:t>kinase</w:t>
      </w:r>
      <w:proofErr w:type="gramEnd"/>
      <w:r w:rsidRPr="004117FA">
        <w:rPr>
          <w:rFonts w:ascii="Times New Roman" w:eastAsia="ＭＳ 明朝" w:hAnsi="Times New Roman" w:cs="Times New Roman"/>
          <w:sz w:val="20"/>
          <w:szCs w:val="20"/>
        </w:rPr>
        <w:t xml:space="preserve"> 1</w:t>
      </w:r>
    </w:p>
    <w:p w14:paraId="1E794499" w14:textId="77777777" w:rsidR="000C27C4" w:rsidRPr="000C27C4" w:rsidRDefault="000C27C4" w:rsidP="005B5A31">
      <w:pPr>
        <w:rPr>
          <w:rFonts w:ascii="Times New Roman" w:hAnsi="Times New Roman" w:cs="Times New Roman"/>
          <w:sz w:val="20"/>
          <w:szCs w:val="20"/>
        </w:rPr>
      </w:pPr>
    </w:p>
    <w:sectPr w:rsidR="000C27C4" w:rsidRPr="000C27C4" w:rsidSect="00EF1DA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924EB" w14:textId="77777777" w:rsidR="000A0E60" w:rsidRDefault="000A0E60" w:rsidP="00021272">
      <w:r>
        <w:separator/>
      </w:r>
    </w:p>
  </w:endnote>
  <w:endnote w:type="continuationSeparator" w:id="0">
    <w:p w14:paraId="47370651" w14:textId="77777777" w:rsidR="000A0E60" w:rsidRDefault="000A0E60" w:rsidP="00021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B514F" w14:textId="77777777" w:rsidR="000A0E60" w:rsidRDefault="000A0E60" w:rsidP="00021272">
      <w:r>
        <w:separator/>
      </w:r>
    </w:p>
  </w:footnote>
  <w:footnote w:type="continuationSeparator" w:id="0">
    <w:p w14:paraId="31B043D6" w14:textId="77777777" w:rsidR="000A0E60" w:rsidRDefault="000A0E60" w:rsidP="00021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D8A"/>
    <w:rsid w:val="000050B7"/>
    <w:rsid w:val="00021272"/>
    <w:rsid w:val="000A0E60"/>
    <w:rsid w:val="000C27C4"/>
    <w:rsid w:val="000C2BE3"/>
    <w:rsid w:val="000F4AC9"/>
    <w:rsid w:val="00135D8A"/>
    <w:rsid w:val="0016729B"/>
    <w:rsid w:val="001A2E6C"/>
    <w:rsid w:val="001C2561"/>
    <w:rsid w:val="001F403B"/>
    <w:rsid w:val="00315515"/>
    <w:rsid w:val="003556CA"/>
    <w:rsid w:val="00376D8A"/>
    <w:rsid w:val="003B5291"/>
    <w:rsid w:val="004117FA"/>
    <w:rsid w:val="00423423"/>
    <w:rsid w:val="00427534"/>
    <w:rsid w:val="004A1B4D"/>
    <w:rsid w:val="00585DB4"/>
    <w:rsid w:val="005B5A31"/>
    <w:rsid w:val="006522DD"/>
    <w:rsid w:val="00661DFD"/>
    <w:rsid w:val="006B34DF"/>
    <w:rsid w:val="00780DEC"/>
    <w:rsid w:val="00825DB2"/>
    <w:rsid w:val="009402A6"/>
    <w:rsid w:val="00971099"/>
    <w:rsid w:val="009F2B59"/>
    <w:rsid w:val="00A021F8"/>
    <w:rsid w:val="00A1176F"/>
    <w:rsid w:val="00AD6CBB"/>
    <w:rsid w:val="00BB2433"/>
    <w:rsid w:val="00CC5D2D"/>
    <w:rsid w:val="00CF56EE"/>
    <w:rsid w:val="00D350A8"/>
    <w:rsid w:val="00E32FA5"/>
    <w:rsid w:val="00E70A7F"/>
    <w:rsid w:val="00EF1DAC"/>
    <w:rsid w:val="00F7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13ACA8"/>
  <w15:chartTrackingRefBased/>
  <w15:docId w15:val="{8C134414-D2DF-49AD-85D0-E2502D9D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D8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35D8A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D8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D8A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D8A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D8A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D8A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D8A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D8A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D8A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5D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35D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35D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35D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35D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3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D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35D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D8A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35D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D8A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35D8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5D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35D8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35D8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35D8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2127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21272"/>
    <w:rPr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02127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21272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AF1C7-5305-4365-BBFE-69CA4FE8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4</Words>
  <Characters>906</Characters>
  <Application>Microsoft Office Word</Application>
  <DocSecurity>0</DocSecurity>
  <Lines>100</Lines>
  <Paragraphs>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5</cp:revision>
  <dcterms:created xsi:type="dcterms:W3CDTF">2025-07-21T08:57:00Z</dcterms:created>
  <dcterms:modified xsi:type="dcterms:W3CDTF">2026-02-1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3985ff-c806-451c-8d78-4dda1ea4bc3e</vt:lpwstr>
  </property>
</Properties>
</file>